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7F9A" w:rsidRDefault="000E787E" w:rsidP="00737F9A">
      <w:r>
        <w:t>F</w:t>
      </w:r>
      <w:r w:rsidR="00737F9A">
        <w:t xml:space="preserve">igure </w:t>
      </w:r>
      <w:r>
        <w:t>S</w:t>
      </w:r>
      <w:r w:rsidR="00737F9A">
        <w:t>1. Meta-analysis of current drinking separated into former drinker and never drinker category (reference moderate drinkers)</w:t>
      </w:r>
    </w:p>
    <w:p w:rsidR="00737F9A" w:rsidRDefault="00737F9A" w:rsidP="00737F9A">
      <w:r>
        <w:rPr>
          <w:noProof/>
          <w:lang w:eastAsia="en-GB"/>
        </w:rPr>
        <w:drawing>
          <wp:inline distT="0" distB="0" distL="0" distR="0" wp14:anchorId="7BFFBDE7" wp14:editId="1D254CAB">
            <wp:extent cx="7975158" cy="3410912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mbined_former.em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89429" cy="3417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7F9A" w:rsidRDefault="00737F9A" w:rsidP="00737F9A">
      <w:r w:rsidRPr="007E2F43">
        <w:t>Multivariable adjusted = age, sex, ethnicity (in Whitehall II), socio</w:t>
      </w:r>
      <w:r>
        <w:t>-</w:t>
      </w:r>
      <w:r w:rsidRPr="007E2F43">
        <w:t>economic position and smoking status</w:t>
      </w:r>
    </w:p>
    <w:p w:rsidR="00737F9A" w:rsidRDefault="00737F9A" w:rsidP="00737F9A"/>
    <w:p w:rsidR="00737F9A" w:rsidRDefault="00737F9A" w:rsidP="00737F9A"/>
    <w:p w:rsidR="00737F9A" w:rsidRDefault="00737F9A" w:rsidP="00737F9A"/>
    <w:p w:rsidR="00737F9A" w:rsidRDefault="00737F9A" w:rsidP="00737F9A">
      <w:r>
        <w:br w:type="page"/>
      </w:r>
      <w:r>
        <w:lastRenderedPageBreak/>
        <w:t xml:space="preserve">Figure </w:t>
      </w:r>
      <w:r w:rsidR="000E787E">
        <w:t>S</w:t>
      </w:r>
      <w:r>
        <w:t xml:space="preserve">2. Derived trajectories of alcohol and difference in </w:t>
      </w:r>
      <w:proofErr w:type="spellStart"/>
      <w:r>
        <w:t>cIMT</w:t>
      </w:r>
      <w:proofErr w:type="spellEnd"/>
      <w:r>
        <w:t xml:space="preserve"> (mm) in those with and without prevalent CHD/diabetes in the Whitehall II study</w:t>
      </w:r>
    </w:p>
    <w:p w:rsidR="00FD0DE3" w:rsidRDefault="00737F9A" w:rsidP="000E787E">
      <w:bookmarkStart w:id="0" w:name="_GoBack"/>
      <w:r>
        <w:rPr>
          <w:noProof/>
          <w:lang w:eastAsia="en-GB"/>
        </w:rPr>
        <w:drawing>
          <wp:inline distT="0" distB="0" distL="0" distR="0" wp14:anchorId="3AFAF870" wp14:editId="4919C2FE">
            <wp:extent cx="6381957" cy="4540237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Figure2_USE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81957" cy="45402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FD0DE3" w:rsidSect="000E787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7F9A"/>
    <w:rsid w:val="000E787E"/>
    <w:rsid w:val="00573315"/>
    <w:rsid w:val="005A51C0"/>
    <w:rsid w:val="005B420C"/>
    <w:rsid w:val="00737F9A"/>
    <w:rsid w:val="00945762"/>
    <w:rsid w:val="00960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F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7F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737F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7F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F9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F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7F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737F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7F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F9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D5A4F60.dotm</Template>
  <TotalTime>17</TotalTime>
  <Pages>2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ie Britton</dc:creator>
  <cp:lastModifiedBy>Annie</cp:lastModifiedBy>
  <cp:revision>3</cp:revision>
  <cp:lastPrinted>2016-02-03T17:28:00Z</cp:lastPrinted>
  <dcterms:created xsi:type="dcterms:W3CDTF">2016-07-25T09:43:00Z</dcterms:created>
  <dcterms:modified xsi:type="dcterms:W3CDTF">2016-07-25T10:00:00Z</dcterms:modified>
</cp:coreProperties>
</file>